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BD19D" w14:textId="758926A6" w:rsidR="00304016" w:rsidRDefault="00304016" w:rsidP="0030401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96C9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CA results: eigenvalues and percentage of variance for 17 dimensions.</w:t>
      </w:r>
    </w:p>
    <w:tbl>
      <w:tblPr>
        <w:tblStyle w:val="Tabela-Siatka"/>
        <w:tblW w:w="8931" w:type="dxa"/>
        <w:tblLayout w:type="fixed"/>
        <w:tblLook w:val="04A0" w:firstRow="1" w:lastRow="0" w:firstColumn="1" w:lastColumn="0" w:noHBand="0" w:noVBand="1"/>
      </w:tblPr>
      <w:tblGrid>
        <w:gridCol w:w="1103"/>
        <w:gridCol w:w="1296"/>
        <w:gridCol w:w="2557"/>
        <w:gridCol w:w="3975"/>
      </w:tblGrid>
      <w:tr w:rsidR="00304016" w14:paraId="7B5A45A9" w14:textId="77777777" w:rsidTr="006F471A">
        <w:tc>
          <w:tcPr>
            <w:tcW w:w="1102" w:type="dxa"/>
            <w:tcBorders>
              <w:left w:val="nil"/>
              <w:right w:val="nil"/>
            </w:tcBorders>
          </w:tcPr>
          <w:p w14:paraId="22D5731E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71ADFBC5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2557" w:type="dxa"/>
            <w:tcBorders>
              <w:left w:val="nil"/>
              <w:right w:val="nil"/>
            </w:tcBorders>
          </w:tcPr>
          <w:p w14:paraId="3AA0A569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centage of variance</w:t>
            </w:r>
          </w:p>
        </w:tc>
        <w:tc>
          <w:tcPr>
            <w:tcW w:w="3975" w:type="dxa"/>
            <w:tcBorders>
              <w:left w:val="nil"/>
              <w:right w:val="nil"/>
            </w:tcBorders>
          </w:tcPr>
          <w:p w14:paraId="3FF675E6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umulative percentage of variance</w:t>
            </w:r>
          </w:p>
          <w:p w14:paraId="6D15E0B4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4016" w14:paraId="36C8292F" w14:textId="77777777" w:rsidTr="006F471A"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14:paraId="512F505E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omp 1                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1F2AF640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2557" w:type="dxa"/>
            <w:tcBorders>
              <w:left w:val="nil"/>
              <w:bottom w:val="nil"/>
              <w:right w:val="nil"/>
            </w:tcBorders>
          </w:tcPr>
          <w:p w14:paraId="4E35AF65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8.36                  </w:t>
            </w:r>
          </w:p>
        </w:tc>
        <w:tc>
          <w:tcPr>
            <w:tcW w:w="3975" w:type="dxa"/>
            <w:tcBorders>
              <w:left w:val="nil"/>
              <w:bottom w:val="nil"/>
              <w:right w:val="nil"/>
            </w:tcBorders>
          </w:tcPr>
          <w:p w14:paraId="7C968DBB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.36</w:t>
            </w:r>
          </w:p>
        </w:tc>
      </w:tr>
      <w:tr w:rsidR="00304016" w14:paraId="201D378F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7E0B96E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omp 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368422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71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D77D7A8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.95 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19991091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.31</w:t>
            </w:r>
          </w:p>
        </w:tc>
      </w:tr>
      <w:tr w:rsidR="00304016" w14:paraId="546E2358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BE93B39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omp 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91BE1D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46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B375885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.47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554BB511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.78</w:t>
            </w:r>
          </w:p>
        </w:tc>
      </w:tr>
      <w:tr w:rsidR="00304016" w14:paraId="1922354B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04EBC77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omp 4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A0DE60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95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17FC4BE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.50 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5DAB8BE2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.28</w:t>
            </w:r>
          </w:p>
        </w:tc>
      </w:tr>
      <w:tr w:rsidR="00304016" w14:paraId="12660E2E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0635011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omp 5                         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038381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2 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AD8B1D8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8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462B9E55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8.06</w:t>
            </w:r>
          </w:p>
        </w:tc>
      </w:tr>
      <w:tr w:rsidR="00304016" w14:paraId="0A0DC456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03AB261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omp 6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DA31DF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85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BB7EA97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02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69AF6DA2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3.08</w:t>
            </w:r>
          </w:p>
        </w:tc>
      </w:tr>
      <w:tr w:rsidR="00304016" w14:paraId="1075F6A9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D31BA9C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omp 7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D0C253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74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EBBA0D9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36 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2F16959A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.43</w:t>
            </w:r>
          </w:p>
        </w:tc>
      </w:tr>
      <w:tr w:rsidR="00304016" w14:paraId="52811936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8847056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omp 8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D65CE6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54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9B6AC3C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18 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4FFA5AFA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.61</w:t>
            </w:r>
          </w:p>
        </w:tc>
      </w:tr>
      <w:tr w:rsidR="00304016" w14:paraId="54DA324D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DB11824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 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F7E9A8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ACB9DEF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3076B3BD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3.48</w:t>
            </w:r>
          </w:p>
        </w:tc>
      </w:tr>
      <w:tr w:rsidR="00304016" w14:paraId="23CB7401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1C8893E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 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45DE20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46739DB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00 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7723644A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.49</w:t>
            </w:r>
          </w:p>
        </w:tc>
      </w:tr>
      <w:tr w:rsidR="00304016" w14:paraId="771108F9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F2E0D6C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 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C5D7E1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32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4F79EF1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85 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4A9952F9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.34</w:t>
            </w:r>
          </w:p>
        </w:tc>
      </w:tr>
      <w:tr w:rsidR="00304016" w14:paraId="77FC71AF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3923596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 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1EA284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5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14D98CA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90 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78EB5A84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.24</w:t>
            </w:r>
          </w:p>
        </w:tc>
      </w:tr>
      <w:tr w:rsidR="00304016" w14:paraId="2668E28D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AA250F8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 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090074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4632B1E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75 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4B7A1AF4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.99</w:t>
            </w:r>
          </w:p>
        </w:tc>
      </w:tr>
      <w:tr w:rsidR="00304016" w14:paraId="6D4F924C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0C801E2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 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FCF998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B00026E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55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1A69F102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.54</w:t>
            </w:r>
          </w:p>
        </w:tc>
      </w:tr>
      <w:tr w:rsidR="00304016" w14:paraId="6ACE4430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0AC4CC5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 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09EF6C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 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132AB25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32  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1FDC8B07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.86</w:t>
            </w:r>
          </w:p>
        </w:tc>
      </w:tr>
      <w:tr w:rsidR="00304016" w14:paraId="55D65161" w14:textId="77777777" w:rsidTr="006F471A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61ACB92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 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004354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  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E23DC90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4                     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60D13B21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.00</w:t>
            </w:r>
          </w:p>
        </w:tc>
      </w:tr>
      <w:tr w:rsidR="00304016" w14:paraId="1838C61D" w14:textId="77777777" w:rsidTr="006F471A"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19FCE1C3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 1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156DC26B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    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</w:tcPr>
          <w:p w14:paraId="2EC84EC6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                         </w:t>
            </w:r>
          </w:p>
        </w:tc>
        <w:tc>
          <w:tcPr>
            <w:tcW w:w="3975" w:type="dxa"/>
            <w:tcBorders>
              <w:top w:val="nil"/>
              <w:left w:val="nil"/>
              <w:right w:val="nil"/>
            </w:tcBorders>
          </w:tcPr>
          <w:p w14:paraId="5582DBD8" w14:textId="77777777" w:rsidR="00304016" w:rsidRDefault="00304016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.00</w:t>
            </w:r>
          </w:p>
        </w:tc>
      </w:tr>
    </w:tbl>
    <w:p w14:paraId="3E787617" w14:textId="77777777" w:rsidR="00EE1EA4" w:rsidRPr="00304016" w:rsidRDefault="00EE1EA4" w:rsidP="00304016"/>
    <w:sectPr w:rsidR="00EE1EA4" w:rsidRPr="00304016" w:rsidSect="002E66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D4"/>
    <w:rsid w:val="000D1C10"/>
    <w:rsid w:val="0016360E"/>
    <w:rsid w:val="002E66D4"/>
    <w:rsid w:val="00304016"/>
    <w:rsid w:val="00396C97"/>
    <w:rsid w:val="00455EFC"/>
    <w:rsid w:val="00675BB4"/>
    <w:rsid w:val="00CA2167"/>
    <w:rsid w:val="00EE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20472C"/>
  <w15:chartTrackingRefBased/>
  <w15:docId w15:val="{E7199F69-D19F-4BEB-8B57-60B633D21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E66D4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E66D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siecka</dc:creator>
  <cp:keywords/>
  <dc:description/>
  <cp:lastModifiedBy>Anna Osiecka</cp:lastModifiedBy>
  <cp:revision>3</cp:revision>
  <dcterms:created xsi:type="dcterms:W3CDTF">2022-09-23T11:49:00Z</dcterms:created>
  <dcterms:modified xsi:type="dcterms:W3CDTF">2023-03-09T10:56:00Z</dcterms:modified>
</cp:coreProperties>
</file>